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E1C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Supplementary Table S1. Comprehensive summary of immune evasion mechanisms and key 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virulence factors in invasive fungal pathogens.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80"/>
        <w:gridCol w:w="2046"/>
        <w:gridCol w:w="3493"/>
        <w:gridCol w:w="831"/>
      </w:tblGrid>
      <w:tr w14:paraId="72DEC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tcBorders>
              <w:bottom w:val="single" w:color="auto" w:sz="4" w:space="0"/>
            </w:tcBorders>
            <w:vAlign w:val="top"/>
          </w:tcPr>
          <w:p w14:paraId="5347B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athogen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vAlign w:val="top"/>
          </w:tcPr>
          <w:p w14:paraId="7344CE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vasion Mechanism Category</w:t>
            </w:r>
          </w:p>
        </w:tc>
        <w:tc>
          <w:tcPr>
            <w:tcW w:w="2046" w:type="dxa"/>
            <w:tcBorders>
              <w:bottom w:val="single" w:color="auto" w:sz="4" w:space="0"/>
            </w:tcBorders>
            <w:vAlign w:val="top"/>
          </w:tcPr>
          <w:p w14:paraId="28167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Key Molecular Effector / Strategy</w:t>
            </w:r>
          </w:p>
        </w:tc>
        <w:tc>
          <w:tcPr>
            <w:tcW w:w="3493" w:type="dxa"/>
            <w:tcBorders>
              <w:bottom w:val="single" w:color="auto" w:sz="4" w:space="0"/>
            </w:tcBorders>
            <w:vAlign w:val="top"/>
          </w:tcPr>
          <w:p w14:paraId="3A0FE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Functional Role in Evasion</w:t>
            </w:r>
          </w:p>
        </w:tc>
        <w:tc>
          <w:tcPr>
            <w:tcW w:w="831" w:type="dxa"/>
            <w:tcBorders>
              <w:bottom w:val="single" w:color="auto" w:sz="4" w:space="0"/>
            </w:tcBorders>
            <w:vAlign w:val="top"/>
          </w:tcPr>
          <w:p w14:paraId="13000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Selected References  </w:t>
            </w:r>
          </w:p>
        </w:tc>
      </w:tr>
      <w:tr w14:paraId="395D96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restart"/>
            <w:tcBorders>
              <w:top w:val="single" w:color="auto" w:sz="4" w:space="0"/>
            </w:tcBorders>
            <w:vAlign w:val="top"/>
          </w:tcPr>
          <w:p w14:paraId="439FC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ndida albicans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vAlign w:val="top"/>
          </w:tcPr>
          <w:p w14:paraId="5F5CE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urface Antigen Masking</w:t>
            </w:r>
          </w:p>
        </w:tc>
        <w:tc>
          <w:tcPr>
            <w:tcW w:w="2046" w:type="dxa"/>
            <w:tcBorders>
              <w:top w:val="single" w:color="auto" w:sz="4" w:space="0"/>
            </w:tcBorders>
            <w:vAlign w:val="top"/>
          </w:tcPr>
          <w:p w14:paraId="354DF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‑/N‑glycosylation of cell wall mannoproteins</w:t>
            </w:r>
          </w:p>
        </w:tc>
        <w:tc>
          <w:tcPr>
            <w:tcW w:w="3493" w:type="dxa"/>
            <w:tcBorders>
              <w:top w:val="single" w:color="auto" w:sz="4" w:space="0"/>
            </w:tcBorders>
            <w:vAlign w:val="top"/>
          </w:tcPr>
          <w:p w14:paraId="50961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asks underlying β‑(1,3)‑glucan from Dectin‑1 recognition; clinical isolates show enhanced antigenic variation</w:t>
            </w:r>
          </w:p>
        </w:tc>
        <w:tc>
          <w:tcPr>
            <w:tcW w:w="831" w:type="dxa"/>
            <w:tcBorders>
              <w:top w:val="single" w:color="auto" w:sz="4" w:space="0"/>
            </w:tcBorders>
            <w:vAlign w:val="top"/>
          </w:tcPr>
          <w:p w14:paraId="45228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[7, 9, 17, 18] </w:t>
            </w:r>
          </w:p>
        </w:tc>
      </w:tr>
      <w:tr w14:paraId="5CD6E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38E92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B0E9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Biofilm Formation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2A94B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Adhesins (Als3, Hwp1); ECM (β‑glucans, eDNA) 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0A933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tabilizes biofilm architecture, impedes immune‑cell infiltration, enhances antifungal resistance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52134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[23, 24, 26] </w:t>
            </w:r>
          </w:p>
        </w:tc>
      </w:tr>
      <w:tr w14:paraId="02345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3F2BD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AF7E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tabolic Interference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24E6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ecretion of metabolites (e.g., acetate) during adaptation.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4ACB8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eprograms host metabolism and immune responses to facilitate persistence and disease tolerance.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7D89F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]</w:t>
            </w:r>
          </w:p>
        </w:tc>
      </w:tr>
      <w:tr w14:paraId="02652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5CEC5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098ED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Effector Secretion 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2F69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Secreted aspartyl proteases (Saps); Candidalysin (from Ece1) 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2FD15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Degrades complement components (e.g., C3b, C5a); induces epithelial damage and dysregulated NLRP3 inflammasome activation 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065D08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1-3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]</w:t>
            </w:r>
          </w:p>
        </w:tc>
      </w:tr>
      <w:tr w14:paraId="350AC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restart"/>
            <w:tcBorders>
              <w:tl2br w:val="nil"/>
              <w:tr2bl w:val="nil"/>
            </w:tcBorders>
            <w:vAlign w:val="top"/>
          </w:tcPr>
          <w:p w14:paraId="6C1F4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spergillus fumigatus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84BD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urface Modulation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9A91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onidial surface protein CcpA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560CB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asks immunogenic epitopes; essential for virulence and early immune evasion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2D1D0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] </w:t>
            </w:r>
          </w:p>
        </w:tc>
      </w:tr>
      <w:tr w14:paraId="7C803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29D42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3AEB8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Biofilm Formation 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47B0E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ECM rich in galactomannan and hydrophobic proteins 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11F78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onfers resistance in lung cavities or on biotic/abiotic surfaces; limits drug penetration and immune‑cell acces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7120F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24, 25]</w:t>
            </w:r>
          </w:p>
        </w:tc>
      </w:tr>
      <w:tr w14:paraId="01BEF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16F37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17C3AD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utrient Competition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D0D8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High‑affinity siderophores (e.g., ferricrocin, triacetylfusarinine C)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0D2E6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cavenges host iron, impairing iron‑dependent antimicrobial effector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1EEFD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]</w:t>
            </w:r>
          </w:p>
        </w:tc>
      </w:tr>
      <w:tr w14:paraId="2E1F1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vMerge w:val="continue"/>
            <w:tcBorders>
              <w:tl2br w:val="nil"/>
              <w:tr2bl w:val="nil"/>
            </w:tcBorders>
            <w:vAlign w:val="top"/>
          </w:tcPr>
          <w:p w14:paraId="162490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6DA28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ffector Secretion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53751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Gliotoxin 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62F37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isrupts macrophage PI3K/PIP3 homeostasis, inhibits phagosome maturation, and induces apoptosi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7FD71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,1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] </w:t>
            </w:r>
          </w:p>
        </w:tc>
      </w:tr>
      <w:tr w14:paraId="51CF3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tcBorders>
              <w:tl2br w:val="nil"/>
              <w:tr2bl w:val="nil"/>
            </w:tcBorders>
            <w:vAlign w:val="top"/>
          </w:tcPr>
          <w:p w14:paraId="65F7B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ryptococcus neoformans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5B2C4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hysical Barrier &amp; Molecular Mimicry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4FB68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GXM polysaccharide capsule; binding of host Factor H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1A0E20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Physically blocks phagocytosis; inhibits complement activation and opsonization via co‑option of host regulatory proteins 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009AB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11, 20, 21]</w:t>
            </w:r>
          </w:p>
        </w:tc>
      </w:tr>
      <w:tr w14:paraId="23BB7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  <w:tcBorders>
              <w:tl2br w:val="nil"/>
              <w:tr2bl w:val="nil"/>
            </w:tcBorders>
            <w:vAlign w:val="top"/>
          </w:tcPr>
          <w:p w14:paraId="330F1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Mucorales spp. 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top"/>
          </w:tcPr>
          <w:p w14:paraId="2C13F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tructural Resistance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0DD16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Chitin‑ and chitosan‑rich cell wall</w:t>
            </w:r>
          </w:p>
        </w:tc>
        <w:tc>
          <w:tcPr>
            <w:tcW w:w="3493" w:type="dxa"/>
            <w:tcBorders>
              <w:tl2br w:val="nil"/>
              <w:tr2bl w:val="nil"/>
            </w:tcBorders>
            <w:vAlign w:val="top"/>
          </w:tcPr>
          <w:p w14:paraId="3703F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onfers resistance to host enzymatic degradation; alters immune recognition patterns</w:t>
            </w:r>
          </w:p>
        </w:tc>
        <w:tc>
          <w:tcPr>
            <w:tcW w:w="831" w:type="dxa"/>
            <w:tcBorders>
              <w:tl2br w:val="nil"/>
              <w:tr2bl w:val="nil"/>
            </w:tcBorders>
            <w:vAlign w:val="top"/>
          </w:tcPr>
          <w:p w14:paraId="62ADB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]</w:t>
            </w:r>
          </w:p>
        </w:tc>
      </w:tr>
    </w:tbl>
    <w:p w14:paraId="4A71B2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Notes: </w:t>
      </w:r>
    </w:p>
    <w:p w14:paraId="73D1F1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- This table provides an extended, pathogen‑centric listing of immune evasion mechanisms discussed in Sections 2.1–2.4. It complements the synthesized, mechanism‑type overview in Table 1.  </w:t>
      </w:r>
    </w:p>
    <w:p w14:paraId="440D90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- ECM: extracellular matrix; eDNA: extracellular DNA; GXM: glucuronoxylomannan.  </w:t>
      </w:r>
    </w:p>
    <w:p w14:paraId="126BFA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- Species names are italicized in accordance with microbiological nomenclature.  </w:t>
      </w:r>
    </w:p>
    <w:p w14:paraId="3027CE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</w:rPr>
        <w:t>- References include key studies from 2015–2025, with emphasis on recent advances in immune‑evasion mechanisms and therapeutic targeting.</w:t>
      </w:r>
    </w:p>
    <w:p w14:paraId="21512B5D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56677B16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32045F5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671190"/>
    <w:rsid w:val="1467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30:00Z</dcterms:created>
  <dc:creator>黄从付</dc:creator>
  <cp:lastModifiedBy>黄从付</cp:lastModifiedBy>
  <dcterms:modified xsi:type="dcterms:W3CDTF">2026-01-08T14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E4AFFAD874646778E2E0FF260CBBED4_11</vt:lpwstr>
  </property>
  <property fmtid="{D5CDD505-2E9C-101B-9397-08002B2CF9AE}" pid="4" name="KSOTemplateDocerSaveRecord">
    <vt:lpwstr>eyJoZGlkIjoiM2IwMDZjOWY3ZmVjYTcyMDMzZTdkMzBlZWQxZWFmMWUiLCJ1c2VySWQiOiIzNzY3NTIwNjMifQ==</vt:lpwstr>
  </property>
</Properties>
</file>